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E06" w:rsidRPr="002F0237" w:rsidRDefault="00984E06" w:rsidP="00984E06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r w:rsidRPr="002F0237">
        <w:rPr>
          <w:rFonts w:ascii="Times New Roman" w:hAnsi="Times New Roman"/>
          <w:b/>
          <w:lang w:val="en-US"/>
        </w:rPr>
        <w:t xml:space="preserve">Table S6. Results from the ‘hands’ task (in cm) for all conditions and for each participant according to the body distortion group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984E06" w:rsidRPr="009C5DFF" w:rsidTr="00A52DB4">
        <w:tc>
          <w:tcPr>
            <w:tcW w:w="1419" w:type="dxa"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Distortion group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Participant id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 condi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gh frequency condi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w frequency condition</w:t>
            </w:r>
          </w:p>
        </w:tc>
      </w:tr>
      <w:tr w:rsidR="00984E06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Big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5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0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6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7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8.0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5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3.0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.00</w:t>
            </w:r>
          </w:p>
        </w:tc>
      </w:tr>
      <w:tr w:rsidR="00984E06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Mixed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5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.5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3.0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.50</w:t>
            </w:r>
          </w:p>
        </w:tc>
      </w:tr>
      <w:tr w:rsidR="00984E06" w:rsidRPr="009C5DFF" w:rsidTr="00A52DB4">
        <w:tc>
          <w:tcPr>
            <w:tcW w:w="1419" w:type="dxa"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sz w:val="20"/>
                <w:szCs w:val="20"/>
                <w:lang w:val="en-US"/>
              </w:rPr>
              <w:t>‘Small’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.0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.00</w:t>
            </w:r>
          </w:p>
        </w:tc>
      </w:tr>
      <w:tr w:rsidR="00984E06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Nothing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.5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not recorded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8.0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5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7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0.0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3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.5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.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9.50</w:t>
            </w:r>
          </w:p>
        </w:tc>
      </w:tr>
      <w:tr w:rsidR="00984E06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984E06" w:rsidRPr="005C2386" w:rsidRDefault="00984E06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5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984E06" w:rsidRPr="009C5DFF" w:rsidRDefault="00984E06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50</w:t>
            </w:r>
          </w:p>
        </w:tc>
      </w:tr>
    </w:tbl>
    <w:p w:rsidR="00984E06" w:rsidRDefault="00984E06" w:rsidP="00984E06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</w:p>
    <w:p w:rsidR="00131BD7" w:rsidRDefault="00131BD7">
      <w:bookmarkStart w:id="0" w:name="_GoBack"/>
      <w:bookmarkEnd w:id="0"/>
    </w:p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E06"/>
    <w:rsid w:val="00131BD7"/>
    <w:rsid w:val="006B0E7D"/>
    <w:rsid w:val="0098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B38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0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0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6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6.DOCX</TitleName>
  </documentManagement>
</p:properties>
</file>

<file path=customXml/itemProps1.xml><?xml version="1.0" encoding="utf-8"?>
<ds:datastoreItem xmlns:ds="http://schemas.openxmlformats.org/officeDocument/2006/customXml" ds:itemID="{30A01272-8B89-4F5C-9AF2-B49BC6DB77F5}"/>
</file>

<file path=customXml/itemProps2.xml><?xml version="1.0" encoding="utf-8"?>
<ds:datastoreItem xmlns:ds="http://schemas.openxmlformats.org/officeDocument/2006/customXml" ds:itemID="{F9216BB4-E9D4-4799-81AA-D684E1445B83}"/>
</file>

<file path=customXml/itemProps3.xml><?xml version="1.0" encoding="utf-8"?>
<ds:datastoreItem xmlns:ds="http://schemas.openxmlformats.org/officeDocument/2006/customXml" ds:itemID="{94F3F263-7E17-4428-B8F9-3AB8A3A7E1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Macintosh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1</cp:revision>
  <dcterms:created xsi:type="dcterms:W3CDTF">2016-12-24T12:24:00Z</dcterms:created>
  <dcterms:modified xsi:type="dcterms:W3CDTF">2016-12-2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